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Cambria" w:ascii="Cambria" w:hAnsi="Cambria"/>
          <w:b/>
          <w:sz w:val="24"/>
          <w:szCs w:val="24"/>
        </w:rPr>
        <w:t>Table S2</w:t>
      </w:r>
      <w:r>
        <w:rPr>
          <w:rFonts w:cs="Cambria" w:ascii="Cambria" w:hAnsi="Cambria"/>
          <w:sz w:val="24"/>
          <w:szCs w:val="24"/>
        </w:rPr>
        <w:t>. Association results for the top 153 SNPs in the discovery meta-analysis</w:t>
      </w:r>
      <w:r>
        <w:rPr/>
        <w:t xml:space="preserve">. Positions are on NCBI build 36.1 (hg18) and the alleles are on the forward strand. Beta (effect size) and SE (standard error) are in standardized ‘Z-score’ units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521"/>
        <w:gridCol w:w="1152"/>
        <w:gridCol w:w="1187"/>
        <w:gridCol w:w="1036"/>
        <w:gridCol w:w="1284"/>
        <w:gridCol w:w="1002"/>
        <w:gridCol w:w="821"/>
        <w:gridCol w:w="579"/>
        <w:gridCol w:w="1337"/>
        <w:gridCol w:w="876"/>
        <w:gridCol w:w="1336"/>
        <w:gridCol w:w="1049"/>
      </w:tblGrid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706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Discovery</w:t>
            </w:r>
          </w:p>
        </w:tc>
        <w:tc>
          <w:tcPr>
            <w:tcW w:w="22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eplication</w:t>
            </w:r>
          </w:p>
        </w:tc>
        <w:tc>
          <w:tcPr>
            <w:tcW w:w="2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mbined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NP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HR(POS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ocus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Effect allele/other allel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Effect allele frequency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eta(SE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GC-corrected 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-value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etero.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-value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I</w:t>
            </w:r>
            <w:r>
              <w:rPr>
                <w:rFonts w:cs="Calibri"/>
                <w:sz w:val="18"/>
                <w:szCs w:val="18"/>
                <w:vertAlign w:val="superscript"/>
              </w:rPr>
              <w:t>2</w:t>
            </w:r>
            <w:r>
              <w:rPr>
                <w:rFonts w:cs="Calibri"/>
                <w:sz w:val="18"/>
                <w:szCs w:val="18"/>
              </w:rPr>
              <w:t xml:space="preserve"> (%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eta(SE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-valu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eta(SE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126531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(15829608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KCNJ10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8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18(0.01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38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18276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(8156905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1(0.02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27(0.02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8(0.016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3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385647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(21779663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7(0.00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9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3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21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3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11586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(21780329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62(0.01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22(0.01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8(0.01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56568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(21781879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8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15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9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37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11382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(21781955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64(0.01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38(0.01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9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5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8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56568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(21781994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63(0.01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34(0.01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4.3x10</w:t>
            </w:r>
            <w:r>
              <w:rPr>
                <w:rFonts w:cs="Calibri"/>
                <w:sz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52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3.7x10</w:t>
            </w:r>
            <w:r>
              <w:rPr>
                <w:rFonts w:cs="Calibri"/>
                <w:sz w:val="18"/>
                <w:vertAlign w:val="superscript"/>
              </w:rPr>
              <w:t>-7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55302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(21782620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62(0.01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29(0.01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55302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(21782985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63(0.01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32(0.01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2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55302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(21783189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63(0.01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2(0.01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6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8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86319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(21783639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64(0.01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31(0.01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2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57828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(21822596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3(0.00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25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37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643599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(21823140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7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27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5.8x10</w:t>
            </w:r>
            <w:r>
              <w:rPr>
                <w:rFonts w:cs="Calibri"/>
                <w:sz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41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7.3x10</w:t>
            </w:r>
            <w:r>
              <w:rPr>
                <w:rFonts w:cs="Calibri"/>
                <w:sz w:val="18"/>
                <w:vertAlign w:val="superscript"/>
              </w:rPr>
              <w:t>-7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303516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(21823207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3(0.01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1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19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43012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(21824490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(0.00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31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23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3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676108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(21825167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9(0.00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9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15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38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9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379195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(21843811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NS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7(0.016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6(0.021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61(0.013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86313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(21844045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NS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71(0.016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1(0.02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61(0.013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9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42491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(21844754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NS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74(0.016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23(0.02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6(0.013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019707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(21941477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97(0.02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31(0.0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86(0.02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51269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(21997557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3(0.00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0.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09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31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51269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(21997575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2(0.00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8.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07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3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246602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(21997700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7(0.01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7.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03(0.01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32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9x10</w:t>
            </w:r>
            <w:r>
              <w:rPr>
                <w:rFonts w:cs="Calibri"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99108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(2374094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KLHL29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4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14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34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58911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(5536982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CDC88A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3(0.00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8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4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8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0654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(5570361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76(0.017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08(0.02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6(0.013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168001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(5594374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94(0.0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9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16(0.01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33(0.014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59818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(5980576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8(0.01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24(0.01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4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431556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(6914144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NTXR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67(0.01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4(0.01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9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8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574948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2(3138966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YN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5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31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61904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(10140992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2(0.01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19(0.01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1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644000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(14257689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ZBTB38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64(0.01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66(0.01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65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9x10</w:t>
            </w:r>
            <w:r>
              <w:rPr>
                <w:rFonts w:cs="Calibri"/>
                <w:sz w:val="18"/>
                <w:szCs w:val="18"/>
                <w:vertAlign w:val="superscript"/>
              </w:rPr>
              <w:t>-10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676476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(14258297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ZBTB38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61(0.01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65(0.01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63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10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676393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(14258552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ZBTB38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61(0.01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66(0.01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63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10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2401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(14258826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ZBTB38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9(0.01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1(0.01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9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9x10</w:t>
            </w:r>
            <w:r>
              <w:rPr>
                <w:rFonts w:cs="Calibri"/>
                <w:sz w:val="18"/>
                <w:szCs w:val="18"/>
                <w:vertAlign w:val="superscript"/>
              </w:rPr>
              <w:t>-8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87196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(14260450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ZBTB38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66(0.01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6(0.01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64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10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34467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(14260787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ZBTB38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65(0.01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6(0.01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62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9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63744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(5660307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CDC66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6(0.01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9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35(0.01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9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1(0.01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983392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(5662521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CDC66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6(0.01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26(0.01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8(0.01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95875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(5669196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3orf6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9(0.01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26(0.01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7(0.01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677393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(5671022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6(0.01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9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9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8(0.01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3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8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644581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(5671514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6(0.01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34(0.01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8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676875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(6026152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HIT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78(0.017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08(0.01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(0.012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170748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(892938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AD18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6(0.01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15(0.01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2(0.01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495602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(10879160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APSS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77(0.017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9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15(0.02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4(0.014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495611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(10881253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APSS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75(0.017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02(0.02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8(0.014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07497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(1742171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CAPG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6(0.01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9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4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6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9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30221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(1742823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CAPG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74(0.017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.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-0.024(0.02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3.3x10</w:t>
            </w:r>
            <w:r>
              <w:rPr>
                <w:rFonts w:cs="Calibri"/>
                <w:sz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-0.057(0.014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4.8x10</w:t>
            </w:r>
            <w:r>
              <w:rPr>
                <w:rFonts w:cs="Calibri"/>
                <w:sz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28653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(1743595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CAPG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72(0.016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32(0.022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1.5x10</w:t>
            </w:r>
            <w:r>
              <w:rPr>
                <w:rFonts w:cs="Calibri"/>
                <w:sz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57(0.013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1.6x10</w:t>
            </w:r>
            <w:r>
              <w:rPr>
                <w:rFonts w:cs="Calibri"/>
                <w:sz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689587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(1745637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CORL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72(0.016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24(0.02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3.2x10</w:t>
            </w:r>
            <w:r>
              <w:rPr>
                <w:rFonts w:cs="Calibri"/>
                <w:sz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56(0.014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3.9x10</w:t>
            </w:r>
            <w:r>
              <w:rPr>
                <w:rFonts w:cs="Calibri"/>
                <w:sz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689589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(1746386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CORL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71(0.016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2(0.02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4.1x10</w:t>
            </w:r>
            <w:r>
              <w:rPr>
                <w:rFonts w:cs="Calibri"/>
                <w:sz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54(0.014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5.9x10</w:t>
            </w:r>
            <w:r>
              <w:rPr>
                <w:rFonts w:cs="Calibri"/>
                <w:sz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684437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(1746589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CORL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75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8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13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92509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(1752890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CORL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6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9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81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65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1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66381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(1754554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CORL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9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4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1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10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69299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(1754573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CORL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9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9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4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7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9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70745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(1755165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CORL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3(0.01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-0.063(0.01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2.5x10</w:t>
            </w:r>
            <w:r>
              <w:rPr>
                <w:rFonts w:cs="Calibri"/>
                <w:sz w:val="18"/>
                <w:vertAlign w:val="superscript"/>
              </w:rPr>
              <w:t>-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-0.057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1.2x10</w:t>
            </w:r>
            <w:r>
              <w:rPr>
                <w:rFonts w:cs="Calibri"/>
                <w:sz w:val="18"/>
                <w:vertAlign w:val="superscript"/>
              </w:rPr>
              <w:t>-10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685321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(1757975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CORL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4(0.00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4(0.01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4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8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32029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(1758147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CORL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9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-0.061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1.0x10</w:t>
            </w:r>
            <w:r>
              <w:rPr>
                <w:rFonts w:cs="Calibri"/>
                <w:sz w:val="18"/>
                <w:vertAlign w:val="superscript"/>
              </w:rPr>
              <w:t>-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-0.053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3.3x10</w:t>
            </w:r>
            <w:r>
              <w:rPr>
                <w:rFonts w:cs="Calibri"/>
                <w:sz w:val="18"/>
                <w:vertAlign w:val="superscript"/>
              </w:rPr>
              <w:t>-11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689621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(1760143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CORL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4(0.00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4(0.01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7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9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2457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(1760250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CORL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4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91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9x10</w:t>
            </w:r>
            <w:r>
              <w:rPr>
                <w:rFonts w:cs="Calibri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67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1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689623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(1761291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CORL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5(0.01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33(0.02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2.5x10</w:t>
            </w:r>
            <w:r>
              <w:rPr>
                <w:rFonts w:cs="Calibri"/>
                <w:sz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51(0.01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5.7x10</w:t>
            </w:r>
            <w:r>
              <w:rPr>
                <w:rFonts w:cs="Calibri"/>
                <w:sz w:val="18"/>
                <w:vertAlign w:val="superscript"/>
              </w:rPr>
              <w:t>-6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689626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(1762030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CORL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9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6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1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10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683006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(1762682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CORL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3(0.00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27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4.4x10</w:t>
            </w:r>
            <w:r>
              <w:rPr>
                <w:rFonts w:cs="Calibri"/>
                <w:sz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38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1.4x10</w:t>
            </w:r>
            <w:r>
              <w:rPr>
                <w:rFonts w:cs="Calibri"/>
                <w:sz w:val="18"/>
                <w:vertAlign w:val="superscript"/>
              </w:rPr>
              <w:t>-6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38029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(1763321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CORL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4(0.00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9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(0.01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6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9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1083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(8235381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7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2(0.01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9x10</w:t>
            </w:r>
            <w:r>
              <w:rPr>
                <w:rFonts w:cs="Calibri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6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8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1084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(8236885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6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44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2.1x10</w:t>
            </w:r>
            <w:r>
              <w:rPr>
                <w:rFonts w:cs="Calibri"/>
                <w:sz w:val="18"/>
                <w:vertAlign w:val="superscript"/>
              </w:rPr>
              <w:t>-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45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4.3x10</w:t>
            </w:r>
            <w:r>
              <w:rPr>
                <w:rFonts w:cs="Calibri"/>
                <w:sz w:val="18"/>
                <w:vertAlign w:val="superscript"/>
              </w:rPr>
              <w:t>-8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66284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(8237543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1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46(0.01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1.8x10</w:t>
            </w:r>
            <w:r>
              <w:rPr>
                <w:rFonts w:cs="Calibri"/>
                <w:sz w:val="18"/>
                <w:vertAlign w:val="superscript"/>
              </w:rPr>
              <w:t>-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5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7.3x10</w:t>
            </w:r>
            <w:r>
              <w:rPr>
                <w:rFonts w:cs="Calibri"/>
                <w:sz w:val="18"/>
                <w:vertAlign w:val="superscript"/>
              </w:rPr>
              <w:t>-9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99401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(8238481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2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6(0.01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4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10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96146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(8239352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(0.01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1(0.01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18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04232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(12765088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BN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72(0.016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(0.01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9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39(0.012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785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(12766876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BN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7(0.01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6.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-0.028(0.01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1.1x10</w:t>
            </w:r>
            <w:r>
              <w:rPr>
                <w:rFonts w:cs="Calibri"/>
                <w:sz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-0.047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3.8x10</w:t>
            </w:r>
            <w:r>
              <w:rPr>
                <w:rFonts w:cs="Calibri"/>
                <w:sz w:val="18"/>
                <w:vertAlign w:val="superscript"/>
              </w:rPr>
              <w:t>-6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70462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(14404484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3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0.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1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32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2438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(14404535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3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9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6.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09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31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407651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(3305889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62(0.01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-0.003(0.01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8.8x10</w:t>
            </w:r>
            <w:r>
              <w:rPr>
                <w:rFonts w:cs="Calibri"/>
                <w:sz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-0.041(0.01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1.2x10</w:t>
            </w:r>
            <w:r>
              <w:rPr>
                <w:rFonts w:cs="Calibri"/>
                <w:sz w:val="18"/>
                <w:vertAlign w:val="superscript"/>
              </w:rPr>
              <w:t>-4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3539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(3398687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LC45A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8(0.01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2.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18(0.01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2.9x10</w:t>
            </w:r>
            <w:r>
              <w:rPr>
                <w:rFonts w:cs="Calibri"/>
                <w:sz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45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1.4x10</w:t>
            </w:r>
            <w:r>
              <w:rPr>
                <w:rFonts w:cs="Calibri"/>
                <w:sz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8367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(3399996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LC45A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7(0.01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5.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2(0.01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38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93755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(3650899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6(0.01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25(0.01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5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495739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(4156937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(0.01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12(0.01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37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495739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(4156940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(0.01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2(0.01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2.3x10</w:t>
            </w:r>
            <w:r>
              <w:rPr>
                <w:rFonts w:cs="Calibri"/>
                <w:sz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4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2.2x10</w:t>
            </w:r>
            <w:r>
              <w:rPr>
                <w:rFonts w:cs="Calibri"/>
                <w:sz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932106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(12678578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5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06(0.01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32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36110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(12680929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5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9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25(0.01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38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442263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(12684836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1(0.01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14(0.01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39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949523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(13911094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65(0.015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9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17(0.022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(0.013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85335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(1428140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5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31(0.01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85338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(1428775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6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19(0.01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37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15078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(3432230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MGA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4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56(0.01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1.8x10</w:t>
            </w:r>
            <w:r>
              <w:rPr>
                <w:rFonts w:cs="Calibri"/>
                <w:sz w:val="18"/>
                <w:vertAlign w:val="superscript"/>
              </w:rPr>
              <w:t>-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48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1.6x10</w:t>
            </w:r>
            <w:r>
              <w:rPr>
                <w:rFonts w:cs="Calibri"/>
                <w:sz w:val="18"/>
                <w:vertAlign w:val="superscript"/>
              </w:rPr>
              <w:t>-8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687406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(3535917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ZNF76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75(0.01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12(0.03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8(0.012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11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687426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(3537368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DEF6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72(0.01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9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.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113(0.03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77(0.012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10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947000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(3544590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PARD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73(0.01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.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11(0.03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77(0.013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9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947000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(3544982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PARD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78(0.01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102(0.03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81(0.012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11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686870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(3546244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PARD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61(0.01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6.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-0.003(0.01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8.8x10</w:t>
            </w:r>
            <w:r>
              <w:rPr>
                <w:rFonts w:cs="Calibri"/>
                <w:sz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4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9.9x10</w:t>
            </w:r>
            <w:r>
              <w:rPr>
                <w:rFonts w:cs="Calibri"/>
                <w:sz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946207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(3546595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PARD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68(0.01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0.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78(0.03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3.4x10</w:t>
            </w:r>
            <w:r>
              <w:rPr>
                <w:rFonts w:cs="Calibri"/>
                <w:sz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69(0.013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4.9x10</w:t>
            </w:r>
            <w:r>
              <w:rPr>
                <w:rFonts w:cs="Calibri"/>
                <w:sz w:val="18"/>
                <w:vertAlign w:val="superscript"/>
              </w:rPr>
              <w:t>-8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22439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(520593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YRM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66(0.01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26(0.01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9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324670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(12457184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346(0.078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149(0.13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293(0.06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9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00797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(12071711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ENPP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7(0.01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28(0.01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1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198881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(13566785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ZFAT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6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13(0.01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9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35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373942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(13568415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ZFAT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2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5.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17(0.01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1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3325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(13570781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ZFAT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4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9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.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16(0.01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1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487561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(316575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SMD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7(0.01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9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.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16(0.01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26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3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84149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(324047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SMD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8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13(0.01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27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9x10</w:t>
            </w:r>
            <w:r>
              <w:rPr>
                <w:rFonts w:cs="Calibri"/>
                <w:sz w:val="18"/>
                <w:szCs w:val="18"/>
                <w:vertAlign w:val="superscript"/>
              </w:rPr>
              <w:t>-3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698225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(7057500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ULF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61(0.01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14(0.01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6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92984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(10667344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BCA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8(0.01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0.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15(0.01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4.2x10</w:t>
            </w:r>
            <w:r>
              <w:rPr>
                <w:rFonts w:cs="Calibri"/>
                <w:sz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39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3.5x10</w:t>
            </w:r>
            <w:r>
              <w:rPr>
                <w:rFonts w:cs="Calibri"/>
                <w:sz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38044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(12784964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DAM1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4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-0.014(0.01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3.8x10</w:t>
            </w:r>
            <w:r>
              <w:rPr>
                <w:rFonts w:cs="Calibri"/>
                <w:sz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-0.036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3.5x10</w:t>
            </w:r>
            <w:r>
              <w:rPr>
                <w:rFonts w:cs="Calibri"/>
                <w:sz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70447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(7120418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4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.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12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25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3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70447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(7120508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4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2(0.01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37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94187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(8080946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4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24(0.01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4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59629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(2853813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2(0.00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9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.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08(0.01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31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58582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(2853837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2(0.00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03(0.01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29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58582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(2853863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4(0.00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08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32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80549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(1360127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209(0.047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82(0.04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139(0.033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6452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(1360325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213(0.048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86(0.0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151(0.035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183686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(4491027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LC38A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3(0.00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9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8.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11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32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232190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(5220298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TF7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61(0.014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35(0.02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7.6x10</w:t>
            </w:r>
            <w:r>
              <w:rPr>
                <w:rFonts w:cs="Calibri"/>
                <w:sz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52(0.01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5.4x10</w:t>
            </w:r>
            <w:r>
              <w:rPr>
                <w:rFonts w:cs="Calibri"/>
                <w:sz w:val="18"/>
                <w:vertAlign w:val="superscript"/>
              </w:rPr>
              <w:t>-6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30462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(5668942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71(0.015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02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31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3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97967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(6451352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MGA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6(0.01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62(0.01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8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10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229854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(6459270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MGA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5(0.01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9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73(0.01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61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9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97944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(6463289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MGA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8(0.00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31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2.6x10</w:t>
            </w:r>
            <w:r>
              <w:rPr>
                <w:rFonts w:cs="Calibri"/>
                <w:sz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42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1.1x10</w:t>
            </w:r>
            <w:r>
              <w:rPr>
                <w:rFonts w:cs="Calibri"/>
                <w:sz w:val="18"/>
                <w:vertAlign w:val="superscript"/>
              </w:rPr>
              <w:t>-7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86763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(6464117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MGA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3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8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5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9x10</w:t>
            </w:r>
            <w:r>
              <w:rPr>
                <w:rFonts w:cs="Calibri"/>
                <w:sz w:val="18"/>
                <w:szCs w:val="18"/>
                <w:vertAlign w:val="superscript"/>
              </w:rPr>
              <w:t>-8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96868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(6465814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3(0.00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33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19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9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950864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(2960657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154(0.035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01(0.021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38(0.01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931537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(3536928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DCLK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4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1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33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656321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(3537444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DCLK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4(0.00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29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39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53954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(3538225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DCLK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3(0.00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17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34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18248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(3538295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DCLK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3(0.00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22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36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83122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(5901410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8(0.01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2(0.01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38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964615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(5874672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DAAM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102(0.02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1.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22(0.02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1(0.01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3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2474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(7519934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TLL5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(0.0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09(0.051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01(0.01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425234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(7550074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GFB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6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9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2(0.01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37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9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391719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(7550128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GFB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5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-0.019(0.01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2.4x10</w:t>
            </w:r>
            <w:r>
              <w:rPr>
                <w:rFonts w:cs="Calibri"/>
                <w:sz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-0.037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2.2x10</w:t>
            </w:r>
            <w:r>
              <w:rPr>
                <w:rFonts w:cs="Calibri"/>
                <w:sz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185389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(5250284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UNC13C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157(0.0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9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-0.02(0.041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6.2x10</w:t>
            </w:r>
            <w:r>
              <w:rPr>
                <w:rFonts w:cs="Calibri"/>
                <w:sz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-0.107(0.025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1.4x10</w:t>
            </w:r>
            <w:r>
              <w:rPr>
                <w:rFonts w:cs="Calibri"/>
                <w:sz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38348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(8231375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DAMTSL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3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32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493219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(8714205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61(0.01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9.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4(0.01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5(0.01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35149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(8719910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CAN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62(0.01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8(0.01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7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9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42001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(8741808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2(0.01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26(0.01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3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21293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(1265447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ICH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4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01(0.01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31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42858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(1931815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83(0.017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14(0.01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9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5(0.012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21360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(2121988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KCNJ1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6(0.01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(0.01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990450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(4323937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SBPL7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4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9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14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34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989671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(4323954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SBPL7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4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11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33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990389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(5907043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AP3K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7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6(0.01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1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9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165832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(5911676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AP3K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9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63(0.01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3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10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563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(5912578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AP3K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6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65(0.01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3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9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85416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(5933098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3(0.01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3(0.01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3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8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85415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(5933975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7(0.01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2(0.01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0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52(0.0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35789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8(4483818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DYM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4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8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9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3x10</w:t>
            </w:r>
            <w:r>
              <w:rPr>
                <w:rFonts w:cs="Calibri"/>
                <w:sz w:val="18"/>
                <w:szCs w:val="18"/>
                <w:vertAlign w:val="superscript"/>
              </w:rPr>
              <w:t>-9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78720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8(4484165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DYM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3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4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7(0.01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3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10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656670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8(5221678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87(0.01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4(0.02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1.3x10</w:t>
            </w:r>
            <w:r>
              <w:rPr>
                <w:rFonts w:cs="Calibri"/>
                <w:sz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-0.04(0.016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1.2x10</w:t>
            </w:r>
            <w:r>
              <w:rPr>
                <w:rFonts w:cs="Calibri"/>
                <w:sz w:val="18"/>
                <w:vertAlign w:val="superscript"/>
              </w:rPr>
              <w:t>-2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298577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(221905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7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07(0.01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6.4x10</w:t>
            </w:r>
            <w:r>
              <w:rPr>
                <w:rFonts w:cs="Calibri"/>
                <w:sz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33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1.1x10</w:t>
            </w:r>
            <w:r>
              <w:rPr>
                <w:rFonts w:cs="Calibri"/>
                <w:sz w:val="18"/>
                <w:vertAlign w:val="superscript"/>
              </w:rPr>
              <w:t>-4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52317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(222607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19orf35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6(0.01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43(0.03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2.2x10</w:t>
            </w:r>
            <w:r>
              <w:rPr>
                <w:rFonts w:cs="Calibri"/>
                <w:sz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0.055(0.012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>8.1x10</w:t>
            </w:r>
            <w:r>
              <w:rPr>
                <w:rFonts w:cs="Calibri"/>
                <w:sz w:val="18"/>
                <w:vertAlign w:val="superscript"/>
              </w:rPr>
              <w:t>-6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50319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X(10500019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RK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1(0.00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.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31(0.01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23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3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05663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X(10500149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RK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1(0.00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.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34(0.01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8x10</w:t>
            </w:r>
            <w:r>
              <w:rPr>
                <w:rFonts w:cs="Calibri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22(0.00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2x10</w:t>
            </w:r>
            <w:r>
              <w:rPr>
                <w:rFonts w:cs="Calibri"/>
                <w:sz w:val="18"/>
                <w:szCs w:val="18"/>
                <w:vertAlign w:val="superscript"/>
              </w:rPr>
              <w:t>-3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07283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X(12851851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CRL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46(0.0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1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4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17(0.01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5x10</w:t>
            </w:r>
            <w:r>
              <w:rPr>
                <w:rFonts w:cs="Calibr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37(0.00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239362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X(289572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  <w:r>
              <w:rPr>
                <w:rFonts w:cs="Calibri"/>
                <w:sz w:val="18"/>
                <w:szCs w:val="18"/>
              </w:rPr>
              <w:t>ARSE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/G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93(0.01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4x10</w:t>
            </w:r>
            <w:r>
              <w:rPr>
                <w:rFonts w:cs="Calibri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64(0.012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6x10</w:t>
            </w:r>
            <w:r>
              <w:rPr>
                <w:rFonts w:cs="Calibri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0.072(0.010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.7x10</w:t>
            </w:r>
            <w:r>
              <w:rPr>
                <w:rFonts w:cs="Calibri"/>
                <w:sz w:val="18"/>
                <w:szCs w:val="18"/>
                <w:vertAlign w:val="superscript"/>
              </w:rPr>
              <w:t>-1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0" w:after="0"/>
      <w:ind w:left="170" w:hanging="0"/>
      <w:outlineLvl w:val="2"/>
    </w:pPr>
    <w:rPr>
      <w:rFonts w:ascii="Cambria" w:hAnsi="Cambria" w:eastAsia="Times New Roman" w:cs="Cambria"/>
      <w:bCs/>
      <w:i/>
      <w:color w:val="00000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b/>
      <w:i w:val="false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b/>
      <w:i w:val="false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b/>
      <w:i w:val="false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b/>
      <w:i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Cs/>
      <w:i/>
      <w:color w:val="000000"/>
      <w:sz w:val="22"/>
      <w:szCs w:val="22"/>
      <w:lang w:val="en-US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CA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2"/>
      <w:szCs w:val="22"/>
      <w:lang w:val="en-CA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  <w:lang w:val="en-CA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C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mailSignatureChar">
    <w:name w:val="E-mail Signature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  <w:lang w:val="en-US"/>
    </w:rPr>
  </w:style>
  <w:style w:type="character" w:styleId="Applestylespan">
    <w:name w:val="apple-style-span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Cambria" w:hAnsi="Cambria" w:eastAsia="Cambria" w:cs="Cambria"/>
      <w:sz w:val="20"/>
      <w:szCs w:val="20"/>
      <w:lang w:val="fr-C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WP9BodyText">
    <w:name w:val="WP9_Body Text"/>
    <w:basedOn w:val="Normal"/>
    <w:qFormat/>
    <w:pPr>
      <w:widowControl w:val="false"/>
      <w:spacing w:lineRule="auto" w:line="240" w:before="0" w:after="0"/>
      <w:jc w:val="center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EmailSignature">
    <w:name w:val="E-mail Signature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Sansinterligne1">
    <w:name w:val="Sans interligne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Sansinterligne">
    <w:name w:val="Sans interligne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14:01:00Z</dcterms:created>
  <dc:creator>Guillaume Lettre</dc:creator>
  <dc:description/>
  <dc:language>en-US</dc:language>
  <cp:lastModifiedBy>Guillaume Lettre</cp:lastModifiedBy>
  <dcterms:modified xsi:type="dcterms:W3CDTF">2011-07-06T14:01:00Z</dcterms:modified>
  <cp:revision>2</cp:revision>
  <dc:subject/>
  <dc:title/>
</cp:coreProperties>
</file>